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Fontstyle01"/>
          <w:rFonts w:ascii="Times New Roman" w:hAnsi="Times New Roman" w:cs="Times New Roman"/>
          <w:sz w:val="16"/>
          <w:szCs w:val="16"/>
        </w:rPr>
      </w:pPr>
      <w:r>
        <w:rPr/>
      </w:r>
    </w:p>
    <w:p>
      <w:pPr>
        <w:pStyle w:val="Normal"/>
        <w:rPr/>
      </w:pP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Table S2 Risk of Bias Quality Assessment Using the Newcastle-Ottawa Quality Assessment Scale</w:t>
      </w:r>
    </w:p>
    <w:tbl>
      <w:tblPr>
        <w:tblW w:w="5150" w:type="pct"/>
        <w:jc w:val="left"/>
        <w:tblInd w:w="-5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1617"/>
        <w:gridCol w:w="1281"/>
        <w:gridCol w:w="1285"/>
        <w:gridCol w:w="1284"/>
        <w:gridCol w:w="1284"/>
        <w:gridCol w:w="1282"/>
        <w:gridCol w:w="1284"/>
        <w:gridCol w:w="1285"/>
        <w:gridCol w:w="1268"/>
      </w:tblGrid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udy</w:t>
            </w:r>
          </w:p>
        </w:tc>
        <w:tc>
          <w:tcPr>
            <w:tcW w:w="54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lection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arability</w:t>
            </w:r>
          </w:p>
        </w:tc>
        <w:tc>
          <w:tcPr>
            <w:tcW w:w="3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utcom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re</w:t>
            </w:r>
          </w:p>
        </w:tc>
      </w:tr>
      <w:tr>
        <w:trPr>
          <w:trHeight w:val="1692" w:hRule="atLeast"/>
        </w:trPr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resentativeness of the exposed cohort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lection of the nonexposed cohort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certainment of exposur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monstration that outcome of interest was not present at start of study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arability of cohorts on the basis of the design or analysi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sessment of outcom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as follow-up long enough for outcomes to occur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equacy of follow-up of cohort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ki et al 2018 (18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artolo et al 2021 (17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aiwi 2020(16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her 2019(35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ujisaki 2021(20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Fujita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201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(37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ujita 2020(38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obbini 2020(34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uo 2022(39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pner 2021(21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sik 2021(50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atayama 2020(40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och 2022(23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ee 2021(49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i 2020(41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uri 2019(24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mura 2017(42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atrinely Jr 2021(6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asson 2021(7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avi 2020(26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antini 2018(27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iddiqui 2021(29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tege 2020(30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tege 2021(43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akahara 2022(31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ikkanen 2020(44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sui 2021(5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Watanabe 2019(33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Weill 2021(9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amagata 2021(45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ang 2022(46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ujita 2018(36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ila 2024(10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eng 2024(19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im 2023(22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i 2023(11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krakis 2023(47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rdin 2023(25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izam 2024(48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cheiner 2023(28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eno 2024(32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a20b42a7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AdvOTa20b42a7;Cambria" w:hAnsi="AdvOTa20b42a7;Cambria" w:cs="AdvOTa20b42a7;Cambria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12:05:00Z</dcterms:created>
  <dc:creator>xhj871001</dc:creator>
  <dc:description/>
  <cp:keywords/>
  <dc:language>en-US</dc:language>
  <cp:lastModifiedBy>惠君 徐</cp:lastModifiedBy>
  <dcterms:modified xsi:type="dcterms:W3CDTF">2024-09-19T07:10:00Z</dcterms:modified>
  <cp:revision>6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E972CD2F80649FD8058DDB61CCFF20B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